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3B88" w14:textId="77777777" w:rsidR="001D20F5" w:rsidRPr="0058298F" w:rsidRDefault="001D20F5" w:rsidP="001D20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58298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Baseline characteristics of patients across reliability-adjusted in-hospital mortality groups.</w:t>
      </w:r>
    </w:p>
    <w:tbl>
      <w:tblPr>
        <w:tblStyle w:val="TableGrid"/>
        <w:tblpPr w:leftFromText="180" w:rightFromText="180" w:vertAnchor="text" w:horzAnchor="margin" w:tblpXSpec="center" w:tblpY="106"/>
        <w:tblW w:w="10427" w:type="dxa"/>
        <w:tblLook w:val="04A0" w:firstRow="1" w:lastRow="0" w:firstColumn="1" w:lastColumn="0" w:noHBand="0" w:noVBand="1"/>
      </w:tblPr>
      <w:tblGrid>
        <w:gridCol w:w="3398"/>
        <w:gridCol w:w="1898"/>
        <w:gridCol w:w="1805"/>
        <w:gridCol w:w="2073"/>
        <w:gridCol w:w="1253"/>
      </w:tblGrid>
      <w:tr w:rsidR="001D20F5" w:rsidRPr="00DD6CAB" w14:paraId="4A9B9AFF" w14:textId="77777777" w:rsidTr="00A455F1">
        <w:trPr>
          <w:trHeight w:val="290"/>
        </w:trPr>
        <w:tc>
          <w:tcPr>
            <w:tcW w:w="3398" w:type="dxa"/>
            <w:vMerge w:val="restart"/>
            <w:noWrap/>
            <w:hideMark/>
          </w:tcPr>
          <w:p w14:paraId="62328E38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3070">
              <w:rPr>
                <w:rFonts w:ascii="Times New Roman" w:eastAsia="Times New Roman" w:hAnsi="Times New Roman" w:cs="Times New Roman"/>
                <w:b/>
                <w:bCs/>
              </w:rPr>
              <w:t>Patient Characteristics</w:t>
            </w:r>
          </w:p>
        </w:tc>
        <w:tc>
          <w:tcPr>
            <w:tcW w:w="5776" w:type="dxa"/>
            <w:gridSpan w:val="3"/>
            <w:noWrap/>
            <w:hideMark/>
          </w:tcPr>
          <w:p w14:paraId="4886F4ED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iability-adjusted In-hospital Mortality Group</w:t>
            </w:r>
          </w:p>
        </w:tc>
        <w:tc>
          <w:tcPr>
            <w:tcW w:w="1253" w:type="dxa"/>
            <w:vMerge w:val="restart"/>
            <w:noWrap/>
            <w:hideMark/>
          </w:tcPr>
          <w:p w14:paraId="7C6F083A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C330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DD6C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1D20F5" w:rsidRPr="00DD6CAB" w14:paraId="480F8D86" w14:textId="77777777" w:rsidTr="00A455F1">
        <w:trPr>
          <w:trHeight w:val="290"/>
        </w:trPr>
        <w:tc>
          <w:tcPr>
            <w:tcW w:w="3398" w:type="dxa"/>
            <w:vMerge/>
            <w:tcBorders>
              <w:bottom w:val="single" w:sz="4" w:space="0" w:color="auto"/>
            </w:tcBorders>
            <w:noWrap/>
          </w:tcPr>
          <w:p w14:paraId="4E960120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  <w:noWrap/>
          </w:tcPr>
          <w:p w14:paraId="6BB61651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noWrap/>
          </w:tcPr>
          <w:p w14:paraId="43831EA2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um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noWrap/>
          </w:tcPr>
          <w:p w14:paraId="183AF469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noWrap/>
          </w:tcPr>
          <w:p w14:paraId="28BF2588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D20F5" w:rsidRPr="00DD6CAB" w14:paraId="02CD4B13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17B53396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t diagnosis (years)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1D88B62B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68.0 (59.0-74.0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20C15DB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68.0 (60.0-75.0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353459D8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68.0 (60.0-75.0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346787B0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4EBD14CB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18C5CD1B" w14:textId="77777777" w:rsidR="001D20F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775A36EF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5AFA7385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552EA98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7A2A95AD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2E26C853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46D38ED4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3D1B481D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9,020 (50.2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5AAA45FE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8,692 (49.9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514C09B9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8,814 (50.5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6D1DDFFC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098C343E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20DFE2B5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48090954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8,938 (49.8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1DB7B19C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8,736 (50.1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2B257C3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8,638 (49.5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581A71CA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55BAFA56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62BCEA8A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047E9CEF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0857266A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12695CB8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6F16B8C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195221AD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0122ABDC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2A27B8A4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</w:rPr>
            </w:pPr>
            <w:r w:rsidRPr="00FE1B26">
              <w:rPr>
                <w:rFonts w:ascii="Times New Roman" w:hAnsi="Times New Roman" w:cs="Times New Roman"/>
              </w:rPr>
              <w:t>11,581 (64.5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50E33B61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</w:rPr>
            </w:pPr>
            <w:r w:rsidRPr="00FE1B26">
              <w:rPr>
                <w:rFonts w:ascii="Times New Roman" w:hAnsi="Times New Roman" w:cs="Times New Roman"/>
              </w:rPr>
              <w:t>11,008 (63.2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3869C860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0,738 (61.5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4D38DBB9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39565AA5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7EE298AD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560812D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761 (4.2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0EC7B4D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012 (5.8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1E70B9A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880 (5.0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658EFB94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6466C191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40E04BC6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77C7D0FB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2,399 (13.4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47A91628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2,480 (14.2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3CC3E8CE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2,624 (15.0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42C6EC5F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5360906F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551CB556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4965800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2,439 (13.6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55ED79F0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2,186 (12.5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126BCD86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2,496 (14.3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4CB83F48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28A0FA9C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3A91E604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0A31EC51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778 (4.3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38439021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742 (4.3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12FD1E61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714 (4.1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1383214B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03BEA9E2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42BB0DA3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Insurance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1D06ED5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2DCB4B1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6B0C853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5A5ED92E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2BBAAF0B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4487F35B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2E8FC300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0,156 (56.6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5C38A1C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0,111 (58.0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03A333C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0,078 (57.7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2705FCA9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50B5CA19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33DA160F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508D07DA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180 (6.6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4D731E32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612 (9.2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545A427F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734 (9.9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25B5F64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023B76ED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691705C9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3345CEA8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6,142 (34.2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1815C652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5,159 (29.6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1665EF9D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5,056 (29.0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5FA619DF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02D958CB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3E4E1FB0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Self-pay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5622889E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72 (1.0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05DFF28A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69 (1.0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7B68432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32 (0.8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69E49FF5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664170C8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67300E9A" w14:textId="77777777" w:rsidR="001D20F5" w:rsidRPr="00DD6CAB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39AD2641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308 (1.7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42A16334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377 (2.2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4467A8B1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452 (2.6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57BF703B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208B5340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77909154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 of diagnosi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00243A35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08D9ABF2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21A6083B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799692D1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2020C3B7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1C058EF3" w14:textId="77777777" w:rsidR="001D20F5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1C49CBCF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597 (8.9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561C7B45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512 (8.7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1DB1F350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452 (8.3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4ED01775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4578D2F8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2400FFA6" w14:textId="77777777" w:rsidR="001D20F5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555C57AC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522 (8.5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529C4F8E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457 (8.4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51A4CDE8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434 (8.2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3A7C1686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1F433CA4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47424817" w14:textId="77777777" w:rsidR="001D20F5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54D46595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401 (7.8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7349ED0D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395 (8.0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7618097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510 (8.7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132F790A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1E4D1766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717A2868" w14:textId="77777777" w:rsidR="001D20F5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766D0CE6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516 (8.4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5094BBC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358 (7.8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74F4B49B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467 (8.4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6AC18D0D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46F8439C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0E875835" w14:textId="77777777" w:rsidR="001D20F5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794FACE9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554 (8.7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00A967AD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467 (8.4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7DFB0314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579 (9.0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21B20F0E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09E6D127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3D468200" w14:textId="77777777" w:rsidR="001D20F5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54F61B08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412 (7.9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0077E45E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237 (7.1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12809130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460 (8.4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694EAA44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6AC08CF9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76F28A40" w14:textId="77777777" w:rsidR="001D20F5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51AEA539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668 (9.3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34054BCE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658 (9.5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4A39FE58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734 (9.9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2DDF4E0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0BEA643C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77ED1C06" w14:textId="77777777" w:rsidR="001D20F5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5E58FDC6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806 (10.1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170C8ED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820 (10.4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57D095E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774 (10.2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7812FFC0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77A63E58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3A141276" w14:textId="77777777" w:rsidR="001D20F5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2F15095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834 (10.2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55142B97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756 (10.1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01D929A9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758 (10.1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031FD7CB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744D0005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3FB29E44" w14:textId="77777777" w:rsidR="001D20F5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426E62E8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869 (10.4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1FD52DB5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950 (11.2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504740E9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682 (9.6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58920169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41CA1DBB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4906A8B7" w14:textId="77777777" w:rsidR="001D20F5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1F8359B6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779 (9.9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0D155DCF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818 (10.4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07BC74A4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,602 (9.2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63D37205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02AA34A7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01E368B4" w14:textId="77777777" w:rsidR="001D20F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cer procedure type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0C3465BC" w14:textId="77777777" w:rsidR="001D20F5" w:rsidRPr="00FE1B26" w:rsidRDefault="001D20F5" w:rsidP="00A455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512F9472" w14:textId="77777777" w:rsidR="001D20F5" w:rsidRPr="00FE1B26" w:rsidRDefault="001D20F5" w:rsidP="00A455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295EBE43" w14:textId="77777777" w:rsidR="001D20F5" w:rsidRPr="00FE1B26" w:rsidRDefault="001D20F5" w:rsidP="00A455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32B5C74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6D1BFD43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56B29FF1" w14:textId="77777777" w:rsidR="001D20F5" w:rsidRPr="008B7653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8B765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sophagectomy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vAlign w:val="bottom"/>
          </w:tcPr>
          <w:p w14:paraId="1DAEC004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1,061 (5.9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bottom"/>
          </w:tcPr>
          <w:p w14:paraId="54090D4D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858 (4.9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vAlign w:val="bottom"/>
          </w:tcPr>
          <w:p w14:paraId="7A50377C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781 (4.5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726D7B31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5745ED69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65CFD3EC" w14:textId="77777777" w:rsidR="001D20F5" w:rsidRPr="008B7653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8B7653">
              <w:rPr>
                <w:rFonts w:ascii="Times New Roman" w:eastAsia="Times New Roman" w:hAnsi="Times New Roman" w:cs="Times New Roman"/>
                <w:color w:val="000000"/>
              </w:rPr>
              <w:t>Pneumonectomy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vAlign w:val="bottom"/>
          </w:tcPr>
          <w:p w14:paraId="7101E3D1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10,388 (57.8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bottom"/>
          </w:tcPr>
          <w:p w14:paraId="708DB605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10,191 (58.5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vAlign w:val="bottom"/>
          </w:tcPr>
          <w:p w14:paraId="078CC9A4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10,243 (58.7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3F205ABD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3C0F217C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30B1AC70" w14:textId="77777777" w:rsidR="001D20F5" w:rsidRPr="008B7653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8B7653">
              <w:rPr>
                <w:rFonts w:ascii="Times New Roman" w:eastAsia="Times New Roman" w:hAnsi="Times New Roman" w:cs="Times New Roman"/>
                <w:color w:val="000000"/>
              </w:rPr>
              <w:t>Pancreatectomy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vAlign w:val="bottom"/>
          </w:tcPr>
          <w:p w14:paraId="2B310F9E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2,515 (14.0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bottom"/>
          </w:tcPr>
          <w:p w14:paraId="1430EC74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2,506 (14.4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vAlign w:val="bottom"/>
          </w:tcPr>
          <w:p w14:paraId="33EBDFA1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2,509 (14.4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7AEEF3E2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5C00C4FC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2B84599B" w14:textId="77777777" w:rsidR="001D20F5" w:rsidRPr="008B7653" w:rsidRDefault="001D20F5" w:rsidP="00A455F1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8B7653">
              <w:rPr>
                <w:rFonts w:ascii="Times New Roman" w:eastAsia="Times New Roman" w:hAnsi="Times New Roman" w:cs="Times New Roman"/>
                <w:color w:val="000000"/>
              </w:rPr>
              <w:t>Proctectomy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vAlign w:val="bottom"/>
          </w:tcPr>
          <w:p w14:paraId="0F6E54B2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3,994 (22.2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bottom"/>
          </w:tcPr>
          <w:p w14:paraId="16B3EBC9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3,873 (22.2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vAlign w:val="bottom"/>
          </w:tcPr>
          <w:p w14:paraId="0F693D90" w14:textId="77777777" w:rsidR="001D20F5" w:rsidRPr="000A12D3" w:rsidRDefault="001D20F5" w:rsidP="00A455F1">
            <w:pPr>
              <w:rPr>
                <w:rFonts w:ascii="Times New Roman" w:hAnsi="Times New Roman" w:cs="Times New Roman"/>
              </w:rPr>
            </w:pPr>
            <w:r w:rsidRPr="000A12D3">
              <w:rPr>
                <w:rFonts w:ascii="Times New Roman" w:hAnsi="Times New Roman" w:cs="Times New Roman"/>
              </w:rPr>
              <w:t>3,919 (22.5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536B71FC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498992D2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2491DBBA" w14:textId="77777777" w:rsidR="001D20F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high-volum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ospital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0AA742CB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5,946 (88.8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4DBA1F84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0,119 (58.1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7857E683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9,972 (57.1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5F332E71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115D559A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3DD2601A" w14:textId="77777777" w:rsidR="001D20F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ajor teaching hospital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4ABD88CE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9,062 (50.5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64362BFD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5,935 (34.1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0D426AFF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3,574 (20.5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480F6332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54C79CEF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44A99FA8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gery at cancer program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3A5EB80A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1,607 (64.6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5EC72076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0,818 (62.1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18353DFD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9,146 (52.4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4D97D4B2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1ACE04D8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08DC68BA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Mil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D6CAB">
              <w:rPr>
                <w:rFonts w:ascii="Times New Roman" w:eastAsia="Times New Roman" w:hAnsi="Times New Roman" w:cs="Times New Roman"/>
                <w:color w:val="000000"/>
              </w:rPr>
              <w:t>traveled</w:t>
            </w:r>
            <w:proofErr w:type="spellEnd"/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0AAA4A44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5.1 (6.5-32.3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41EFCA00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1.1 (5.1-23.2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27253DCA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1.3 (5.1-23.4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5AC0356A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4A6D7596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6C9C8412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6CAB">
              <w:rPr>
                <w:rFonts w:ascii="Times New Roman" w:eastAsia="Times New Roman" w:hAnsi="Times New Roman" w:cs="Times New Roman"/>
                <w:color w:val="000000"/>
              </w:rPr>
              <w:t>Minut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D6CAB">
              <w:rPr>
                <w:rFonts w:ascii="Times New Roman" w:eastAsia="Times New Roman" w:hAnsi="Times New Roman" w:cs="Times New Roman"/>
                <w:color w:val="000000"/>
              </w:rPr>
              <w:t>traveled</w:t>
            </w:r>
            <w:proofErr w:type="spellEnd"/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4B8389D2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24.1 (13.6-43.4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104B0AB1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8.6 (11.2-32.2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29E5F421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17.9 (10.9-30.6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75D368EE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2828A0DF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6444D062" w14:textId="77777777" w:rsidR="001D20F5" w:rsidRPr="00DD6CAB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ial Vulnerability Index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3EFB3816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56.1 (29.8-77.2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46A380D4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64.9 (31.6-77.2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099220E2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hAnsi="Times New Roman" w:cs="Times New Roman"/>
              </w:rPr>
              <w:t>47.4 (31.6-77.2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460425BD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0DE830B3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single" w:sz="4" w:space="0" w:color="auto"/>
            </w:tcBorders>
            <w:noWrap/>
          </w:tcPr>
          <w:p w14:paraId="39B0635A" w14:textId="77777777" w:rsidR="001D20F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morbidities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  <w:noWrap/>
          </w:tcPr>
          <w:p w14:paraId="3EE05374" w14:textId="77777777" w:rsidR="001D20F5" w:rsidRPr="00FE1B26" w:rsidRDefault="001D20F5" w:rsidP="00A455F1">
            <w:pPr>
              <w:rPr>
                <w:rFonts w:ascii="Times New Roman" w:hAnsi="Times New Roman" w:cs="Times New Roman"/>
              </w:rPr>
            </w:pPr>
            <w:r w:rsidRPr="00FE1B26">
              <w:rPr>
                <w:rFonts w:ascii="Times New Roman" w:hAnsi="Times New Roman" w:cs="Times New Roman"/>
              </w:rPr>
              <w:t>2.0 (1.0-4.0)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</w:tcPr>
          <w:p w14:paraId="3EEE683A" w14:textId="77777777" w:rsidR="001D20F5" w:rsidRPr="00FE1B26" w:rsidRDefault="001D20F5" w:rsidP="00A455F1">
            <w:pPr>
              <w:rPr>
                <w:rFonts w:ascii="Times New Roman" w:hAnsi="Times New Roman" w:cs="Times New Roman"/>
              </w:rPr>
            </w:pPr>
            <w:r w:rsidRPr="00FE1B26">
              <w:rPr>
                <w:rFonts w:ascii="Times New Roman" w:hAnsi="Times New Roman" w:cs="Times New Roman"/>
              </w:rPr>
              <w:t>2.0 (1.0-4.0)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noWrap/>
          </w:tcPr>
          <w:p w14:paraId="5B213FCD" w14:textId="77777777" w:rsidR="001D20F5" w:rsidRPr="00FE1B26" w:rsidRDefault="001D20F5" w:rsidP="00A455F1">
            <w:pPr>
              <w:rPr>
                <w:rFonts w:ascii="Times New Roman" w:hAnsi="Times New Roman" w:cs="Times New Roman"/>
              </w:rPr>
            </w:pPr>
            <w:r w:rsidRPr="00FE1B26">
              <w:rPr>
                <w:rFonts w:ascii="Times New Roman" w:hAnsi="Times New Roman" w:cs="Times New Roman"/>
              </w:rPr>
              <w:t>3.0 (1.0-4.0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noWrap/>
          </w:tcPr>
          <w:p w14:paraId="2599874C" w14:textId="77777777" w:rsidR="001D20F5" w:rsidRPr="00FE1B26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B2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1FA0FE73" w14:textId="77777777" w:rsidR="001D20F5" w:rsidRPr="008B7653" w:rsidRDefault="001D20F5" w:rsidP="001D20F5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584CD5">
        <w:rPr>
          <w:rFonts w:ascii="Times New Roman" w:hAnsi="Times New Roman" w:cs="Times New Roman"/>
          <w:i/>
          <w:iCs/>
          <w:vertAlign w:val="superscript"/>
        </w:rPr>
        <w:t>Note</w:t>
      </w:r>
      <w:r w:rsidRPr="00584CD5">
        <w:rPr>
          <w:rFonts w:ascii="Times New Roman" w:hAnsi="Times New Roman" w:cs="Times New Roman"/>
          <w:vertAlign w:val="superscript"/>
        </w:rPr>
        <w:t>: statistically significant: p&lt;0.05</w:t>
      </w:r>
      <w:r w:rsidRPr="00584CD5">
        <w:rPr>
          <w:rFonts w:ascii="Times New Roman" w:hAnsi="Times New Roman" w:cs="Times New Roman"/>
          <w:vertAlign w:val="superscript"/>
        </w:rPr>
        <w:br/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584CD5">
        <w:rPr>
          <w:rFonts w:ascii="Times New Roman" w:hAnsi="Times New Roman" w:cs="Times New Roman"/>
          <w:vertAlign w:val="superscript"/>
        </w:rPr>
        <w:t xml:space="preserve">a Statistics presented: n (%), </w:t>
      </w:r>
      <w:r>
        <w:rPr>
          <w:rFonts w:ascii="Times New Roman" w:hAnsi="Times New Roman" w:cs="Times New Roman"/>
          <w:vertAlign w:val="superscript"/>
        </w:rPr>
        <w:t xml:space="preserve">median (IQR), </w:t>
      </w:r>
      <w:r w:rsidRPr="00584CD5">
        <w:rPr>
          <w:rFonts w:ascii="Times New Roman" w:hAnsi="Times New Roman" w:cs="Times New Roman"/>
          <w:vertAlign w:val="superscript"/>
        </w:rPr>
        <w:t xml:space="preserve">mean </w:t>
      </w:r>
      <w:r w:rsidRPr="005B1447">
        <w:rPr>
          <w:rFonts w:ascii="Times New Roman" w:hAnsi="Times New Roman" w:cs="Times New Roman"/>
          <w:vertAlign w:val="superscript"/>
        </w:rPr>
        <w:t>±</w:t>
      </w:r>
      <w:r w:rsidRPr="00584CD5">
        <w:rPr>
          <w:rFonts w:ascii="Times New Roman" w:eastAsiaTheme="minorEastAsia" w:hAnsi="Times New Roman" w:cs="Times New Roman"/>
          <w:vertAlign w:val="superscript"/>
        </w:rPr>
        <w:t xml:space="preserve"> standard deviation.</w:t>
      </w:r>
      <w:r w:rsidRPr="00584CD5">
        <w:rPr>
          <w:rFonts w:ascii="Times New Roman" w:eastAsiaTheme="minorEastAsia" w:hAnsi="Times New Roman" w:cs="Times New Roman"/>
          <w:vertAlign w:val="superscript"/>
        </w:rPr>
        <w:br/>
      </w:r>
      <w:r>
        <w:rPr>
          <w:rFonts w:ascii="Times New Roman" w:eastAsiaTheme="minorEastAsia" w:hAnsi="Times New Roman" w:cs="Times New Roman"/>
          <w:vertAlign w:val="superscript"/>
        </w:rPr>
        <w:t xml:space="preserve"> </w:t>
      </w:r>
      <w:r w:rsidRPr="00584CD5">
        <w:rPr>
          <w:rFonts w:ascii="Times New Roman" w:eastAsiaTheme="minorEastAsia" w:hAnsi="Times New Roman" w:cs="Times New Roman"/>
          <w:vertAlign w:val="superscript"/>
        </w:rPr>
        <w:t xml:space="preserve">* Statistical tests performed: </w:t>
      </w:r>
      <w:r w:rsidRPr="00584CD5">
        <w:rPr>
          <w:rFonts w:ascii="Times New Roman" w:hAnsi="Times New Roman" w:cs="Times New Roman"/>
          <w:i/>
          <w:iCs/>
          <w:vertAlign w:val="superscript"/>
        </w:rPr>
        <w:t>χ</w:t>
      </w:r>
      <w:r w:rsidRPr="00584CD5">
        <w:rPr>
          <w:rFonts w:ascii="Times New Roman" w:hAnsi="Times New Roman" w:cs="Times New Roman"/>
          <w:vertAlign w:val="superscript"/>
        </w:rPr>
        <w:t xml:space="preserve">2 test of independence, </w:t>
      </w:r>
      <w:r>
        <w:rPr>
          <w:rFonts w:ascii="Times New Roman" w:hAnsi="Times New Roman" w:cs="Times New Roman"/>
          <w:vertAlign w:val="superscript"/>
        </w:rPr>
        <w:t>Kruskal-Wallis</w:t>
      </w:r>
      <w:r w:rsidRPr="00584CD5">
        <w:rPr>
          <w:rFonts w:ascii="Times New Roman" w:hAnsi="Times New Roman" w:cs="Times New Roman"/>
          <w:vertAlign w:val="superscript"/>
        </w:rPr>
        <w:t>.</w:t>
      </w:r>
    </w:p>
    <w:p w14:paraId="7E4E36D3" w14:textId="77777777" w:rsidR="001D20F5" w:rsidRDefault="001D20F5" w:rsidP="001D20F5">
      <w:pPr>
        <w:rPr>
          <w:rFonts w:ascii="Times New Roman" w:hAnsi="Times New Roman" w:cs="Times New Roman"/>
          <w:b/>
          <w:bCs/>
        </w:rPr>
      </w:pPr>
    </w:p>
    <w:p w14:paraId="199A2D92" w14:textId="77777777" w:rsidR="001D20F5" w:rsidRDefault="001D20F5" w:rsidP="001D20F5">
      <w:pPr>
        <w:rPr>
          <w:rFonts w:ascii="Times New Roman" w:hAnsi="Times New Roman" w:cs="Times New Roman"/>
          <w:b/>
          <w:bCs/>
        </w:rPr>
        <w:sectPr w:rsidR="001D20F5" w:rsidSect="00A170F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9B652D5" w14:textId="73CBCB02" w:rsidR="001D20F5" w:rsidRDefault="001D20F5" w:rsidP="001D20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58298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Hospital characteristics across reliability-adjusted in-hospital mortality groups.</w:t>
      </w:r>
    </w:p>
    <w:tbl>
      <w:tblPr>
        <w:tblStyle w:val="TableGrid"/>
        <w:tblpPr w:leftFromText="180" w:rightFromText="180" w:vertAnchor="text" w:horzAnchor="margin" w:tblpY="441"/>
        <w:tblW w:w="10427" w:type="dxa"/>
        <w:tblLook w:val="04A0" w:firstRow="1" w:lastRow="0" w:firstColumn="1" w:lastColumn="0" w:noHBand="0" w:noVBand="1"/>
      </w:tblPr>
      <w:tblGrid>
        <w:gridCol w:w="3398"/>
        <w:gridCol w:w="1898"/>
        <w:gridCol w:w="1805"/>
        <w:gridCol w:w="2073"/>
        <w:gridCol w:w="1253"/>
      </w:tblGrid>
      <w:tr w:rsidR="001D20F5" w:rsidRPr="00DD6CAB" w14:paraId="59E880CC" w14:textId="77777777" w:rsidTr="00A455F1">
        <w:trPr>
          <w:trHeight w:val="290"/>
        </w:trPr>
        <w:tc>
          <w:tcPr>
            <w:tcW w:w="3398" w:type="dxa"/>
            <w:vMerge w:val="restart"/>
            <w:noWrap/>
            <w:hideMark/>
          </w:tcPr>
          <w:p w14:paraId="50F7C2D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3545">
              <w:rPr>
                <w:rFonts w:ascii="Times New Roman" w:eastAsia="Times New Roman" w:hAnsi="Times New Roman" w:cs="Times New Roman"/>
                <w:b/>
                <w:bCs/>
              </w:rPr>
              <w:t>Hospital Characteristics</w:t>
            </w:r>
          </w:p>
        </w:tc>
        <w:tc>
          <w:tcPr>
            <w:tcW w:w="5776" w:type="dxa"/>
            <w:gridSpan w:val="3"/>
            <w:noWrap/>
            <w:hideMark/>
          </w:tcPr>
          <w:p w14:paraId="4BFBB4BC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iability-adjusted In-hospital Mortality Group</w:t>
            </w:r>
          </w:p>
        </w:tc>
        <w:tc>
          <w:tcPr>
            <w:tcW w:w="1253" w:type="dxa"/>
            <w:vMerge w:val="restart"/>
            <w:noWrap/>
            <w:hideMark/>
          </w:tcPr>
          <w:p w14:paraId="12517454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*</w:t>
            </w:r>
          </w:p>
        </w:tc>
      </w:tr>
      <w:tr w:rsidR="001D20F5" w:rsidRPr="00DD6CAB" w14:paraId="07328CD3" w14:textId="77777777" w:rsidTr="00A455F1">
        <w:trPr>
          <w:trHeight w:val="290"/>
        </w:trPr>
        <w:tc>
          <w:tcPr>
            <w:tcW w:w="3398" w:type="dxa"/>
            <w:vMerge/>
            <w:tcBorders>
              <w:bottom w:val="single" w:sz="4" w:space="0" w:color="auto"/>
            </w:tcBorders>
            <w:noWrap/>
          </w:tcPr>
          <w:p w14:paraId="47A1FA7C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  <w:noWrap/>
          </w:tcPr>
          <w:p w14:paraId="2C1341D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noWrap/>
          </w:tcPr>
          <w:p w14:paraId="79D27474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um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noWrap/>
          </w:tcPr>
          <w:p w14:paraId="19CA76B0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noWrap/>
          </w:tcPr>
          <w:p w14:paraId="0737EAAC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D20F5" w:rsidRPr="00DD6CAB" w14:paraId="6ECA4FE9" w14:textId="77777777" w:rsidTr="00A455F1">
        <w:trPr>
          <w:trHeight w:val="290"/>
        </w:trPr>
        <w:tc>
          <w:tcPr>
            <w:tcW w:w="3398" w:type="dxa"/>
            <w:tcBorders>
              <w:top w:val="single" w:sz="4" w:space="0" w:color="auto"/>
              <w:bottom w:val="nil"/>
            </w:tcBorders>
            <w:noWrap/>
          </w:tcPr>
          <w:p w14:paraId="395120F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ophagectomy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noWrap/>
          </w:tcPr>
          <w:p w14:paraId="7869906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noWrap/>
          </w:tcPr>
          <w:p w14:paraId="04D6550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  <w:noWrap/>
          </w:tcPr>
          <w:p w14:paraId="2D88C6A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</w:tcPr>
          <w:p w14:paraId="73390D90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03C5D93B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62688E8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Total hospital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6031F9F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784F2F6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10DB595E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4A002CDC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1D20F5" w:rsidRPr="00DD6CAB" w14:paraId="1B0867EC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582B4FB9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ajor teaching hospital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109E5B4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5 (29.4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261F876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7 (13.7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229B775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6 (6.7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413EA33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1D20F5" w:rsidRPr="00DD6CAB" w14:paraId="6AEECE7F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2C8794A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dical school affiliation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685E0B20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1.8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7ADDC9A0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19 (37.3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298CFAC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36 (40.0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207CB314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</w:tr>
      <w:tr w:rsidR="001D20F5" w:rsidRPr="00DD6CAB" w14:paraId="2FDB2DE7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6674BBD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Cancer program accreditation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27583CD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10 (58.8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7F22F45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28 (54.9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7B04D7EA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43 (47.8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03DC2745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</w:tr>
      <w:tr w:rsidR="001D20F5" w:rsidRPr="00DD6CAB" w14:paraId="7EAEA310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067CB45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Physician FTE/bed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79200529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0 ± 0.0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5C72EAA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</w:rPr>
            </w:pPr>
            <w:r w:rsidRPr="00AE3545">
              <w:rPr>
                <w:rFonts w:ascii="Times New Roman" w:hAnsi="Times New Roman" w:cs="Times New Roman"/>
              </w:rPr>
              <w:t>0.1 ± 0.5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3FA0228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</w:rPr>
            </w:pPr>
            <w:r w:rsidRPr="00AE3545">
              <w:rPr>
                <w:rFonts w:ascii="Times New Roman" w:hAnsi="Times New Roman" w:cs="Times New Roman"/>
              </w:rPr>
              <w:t>0.0 ± 0.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7D59F23A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639</w:t>
            </w:r>
          </w:p>
        </w:tc>
      </w:tr>
      <w:tr w:rsidR="001D20F5" w:rsidRPr="00DD6CAB" w14:paraId="2BDC3C6C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0CB290B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number of bed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39670969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</w:rPr>
            </w:pPr>
            <w:r w:rsidRPr="00AE3545">
              <w:rPr>
                <w:rFonts w:ascii="Times New Roman" w:hAnsi="Times New Roman" w:cs="Times New Roman"/>
              </w:rPr>
              <w:t>380 ± 236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40E0D2D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</w:rPr>
            </w:pPr>
            <w:r w:rsidRPr="00AE3545">
              <w:rPr>
                <w:rFonts w:ascii="Times New Roman" w:hAnsi="Times New Roman" w:cs="Times New Roman"/>
              </w:rPr>
              <w:t>269 ± 210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0C04755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201 ± 21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221572A7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005</w:t>
            </w:r>
          </w:p>
        </w:tc>
      </w:tr>
      <w:tr w:rsidR="001D20F5" w:rsidRPr="00DD6CAB" w14:paraId="5B2CD1E7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3B06C73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number of operating room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0E15438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21 ± 14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60CB5A04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2 ± 12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74494775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8 ± 1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3A4744F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390ED467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7D6A8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annual procedure volume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6C8E3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1.1 ± 12.2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97BCC7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3.7 ± 4.7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31E300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2.3 ± 2.2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DE667E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58515ED1" w14:textId="77777777" w:rsidTr="00A455F1">
        <w:trPr>
          <w:trHeight w:val="290"/>
        </w:trPr>
        <w:tc>
          <w:tcPr>
            <w:tcW w:w="33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F74B1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neumonectomy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085267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4DF0D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1E380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5789E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2FEB4DB1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44AF6F3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Total hospital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194A4B0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522E02C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4A2E141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64C68BBA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1D20F5" w:rsidRPr="00DD6CAB" w14:paraId="007F5692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7110411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ajor teaching hospital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179DD544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6 (23.1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1D0B5750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</w:rPr>
            </w:pPr>
            <w:r w:rsidRPr="00AE3545">
              <w:rPr>
                <w:rFonts w:ascii="Times New Roman" w:hAnsi="Times New Roman" w:cs="Times New Roman"/>
              </w:rPr>
              <w:t>8 (5.5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5721681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</w:rPr>
            </w:pPr>
            <w:r w:rsidRPr="00AE3545">
              <w:rPr>
                <w:rFonts w:ascii="Times New Roman" w:hAnsi="Times New Roman" w:cs="Times New Roman"/>
              </w:rPr>
              <w:t>5 (6.8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37A2ED8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008</w:t>
            </w:r>
          </w:p>
        </w:tc>
      </w:tr>
      <w:tr w:rsidR="001D20F5" w:rsidRPr="00DD6CAB" w14:paraId="4735CE50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3028E28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dical school affiliation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2B8807F4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21 (80.8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1CA5DA9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74 (50.7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21C0BFB9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40 (54.8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7A87CFA4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018</w:t>
            </w:r>
          </w:p>
        </w:tc>
      </w:tr>
      <w:tr w:rsidR="001D20F5" w:rsidRPr="00DD6CAB" w14:paraId="5B9CECA4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76389B5E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Cancer program accreditation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74AD49D9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8 (69.2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36F70ED5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53 (36.3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3F00C4B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34 (46.6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1B886BD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006</w:t>
            </w:r>
          </w:p>
        </w:tc>
      </w:tr>
      <w:tr w:rsidR="001D20F5" w:rsidRPr="00DD6CAB" w14:paraId="3826974C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2E2F46DE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Physician FTE/bed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66BE6CB7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2 ± 0.7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325D9FE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0 ± 0.2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4CCCC260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0 ± 0.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6649CC1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</w:tr>
      <w:tr w:rsidR="001D20F5" w:rsidRPr="00DD6CAB" w14:paraId="38522681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3B87006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number of bed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45270EF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376 ± 236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0675DF45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67 ± 177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7302FCC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209 ± 21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54A77C2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0F6D7E22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  <w:hideMark/>
          </w:tcPr>
          <w:p w14:paraId="429BE9E5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number of operating room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7268D785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8 ± 15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hideMark/>
          </w:tcPr>
          <w:p w14:paraId="3B2107A5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7 ± 8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  <w:hideMark/>
          </w:tcPr>
          <w:p w14:paraId="7D2F283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9 ± 11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  <w:hideMark/>
          </w:tcPr>
          <w:p w14:paraId="1526E009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57334AEF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single" w:sz="4" w:space="0" w:color="auto"/>
            </w:tcBorders>
            <w:noWrap/>
          </w:tcPr>
          <w:p w14:paraId="768C8F0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annual procedure volume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  <w:noWrap/>
          </w:tcPr>
          <w:p w14:paraId="0958E87A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76.6 ± 66.6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</w:tcPr>
          <w:p w14:paraId="32DB427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9.4 ± 26.1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noWrap/>
          </w:tcPr>
          <w:p w14:paraId="2090FD1C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29.3 ± 33.4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noWrap/>
          </w:tcPr>
          <w:p w14:paraId="754AF20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5CBF2ECD" w14:textId="77777777" w:rsidTr="00A455F1">
        <w:trPr>
          <w:trHeight w:val="290"/>
        </w:trPr>
        <w:tc>
          <w:tcPr>
            <w:tcW w:w="3398" w:type="dxa"/>
            <w:tcBorders>
              <w:top w:val="single" w:sz="4" w:space="0" w:color="auto"/>
              <w:bottom w:val="nil"/>
            </w:tcBorders>
            <w:noWrap/>
          </w:tcPr>
          <w:p w14:paraId="65CE979A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createctomy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noWrap/>
          </w:tcPr>
          <w:p w14:paraId="419AD48C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noWrap/>
          </w:tcPr>
          <w:p w14:paraId="6BD8E46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  <w:noWrap/>
          </w:tcPr>
          <w:p w14:paraId="7ABE8885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</w:tcPr>
          <w:p w14:paraId="7A885F5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6607094D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2D735B5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Total hospital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3D8415E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0F4873E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6993B8AA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632037BC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1D20F5" w:rsidRPr="00DD6CAB" w14:paraId="36736580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36FCBF4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ajor teaching hospital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19435E70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5 (38.5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488ABF6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8 (13.1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0DDD047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5 (5.4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73023335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D20F5" w:rsidRPr="00DD6CAB" w14:paraId="7FB26CE3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0409B2E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dical school affiliation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0320DB67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3 (100.0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1E8DBA9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44 (72.1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3E3BE0D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49 (53.3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1A2E5CF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D20F5" w:rsidRPr="00DD6CAB" w14:paraId="0F36803D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7B0840E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Cancer program accreditation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06AE5169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8 (61.5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6875CFE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33 (54.1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0AB4E76C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41 (44.6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591ED74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</w:tr>
      <w:tr w:rsidR="001D20F5" w:rsidRPr="00DD6CAB" w14:paraId="33C8AD7E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38E260C7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Physician FTE/bed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5FA78A1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0 ± 0.0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396A2984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2 ± 0.6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38C7828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0 ± 0.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58E712CA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</w:tr>
      <w:tr w:rsidR="001D20F5" w:rsidRPr="00DD6CAB" w14:paraId="0225A79F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34B49A0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number of bed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0F85136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292 ± 187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7F45ED44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283 ± 226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38AC5944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220 ± 21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46E9607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</w:tr>
      <w:tr w:rsidR="001D20F5" w:rsidRPr="00DD6CAB" w14:paraId="1C4E2BB2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799C26B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number of operating room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768573B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7 ± 12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78B66B8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3 ± 13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0948381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9 ± 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329BC12A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1D20F5" w:rsidRPr="00DD6CAB" w14:paraId="06EC5E82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single" w:sz="4" w:space="0" w:color="auto"/>
            </w:tcBorders>
            <w:noWrap/>
          </w:tcPr>
          <w:p w14:paraId="7DEF116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annual procedure volume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  <w:noWrap/>
          </w:tcPr>
          <w:p w14:paraId="577C3A3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45.2 ± 41.7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</w:tcPr>
          <w:p w14:paraId="53D1617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0.1 ± 18.0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noWrap/>
          </w:tcPr>
          <w:p w14:paraId="2294C8C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7.0 ± 12.6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noWrap/>
          </w:tcPr>
          <w:p w14:paraId="40E75D20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4239A0F8" w14:textId="77777777" w:rsidTr="00A455F1">
        <w:trPr>
          <w:trHeight w:val="290"/>
        </w:trPr>
        <w:tc>
          <w:tcPr>
            <w:tcW w:w="3398" w:type="dxa"/>
            <w:tcBorders>
              <w:top w:val="single" w:sz="4" w:space="0" w:color="auto"/>
              <w:bottom w:val="nil"/>
            </w:tcBorders>
            <w:noWrap/>
          </w:tcPr>
          <w:p w14:paraId="34F2587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ctectomy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noWrap/>
          </w:tcPr>
          <w:p w14:paraId="5038089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noWrap/>
          </w:tcPr>
          <w:p w14:paraId="10AEA0B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  <w:noWrap/>
          </w:tcPr>
          <w:p w14:paraId="16592D4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</w:tcPr>
          <w:p w14:paraId="7629F219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20F5" w:rsidRPr="00DD6CAB" w14:paraId="3DED8F3B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37E1158C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Total hospital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5104725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32A2CB85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2A668057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395646F9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1D20F5" w:rsidRPr="00DD6CAB" w14:paraId="4671D50E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5D9C9CEE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jor teaching hospital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5C3D2FC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7 (25.0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325EAC8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5 (5.4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750E6D1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5 (3.7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457C23A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67FA8287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180743D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dical school affiliation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69C1789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24 (85.7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3E3B7C77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46 (49.5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0B22ABA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63 (47.0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4C1F4DDA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593AB064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106E692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Cancer program accreditation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76C5F86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7 (60.7%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23D685F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30 (32.3%)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77DD4D2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49 (36.6%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7FE6EDB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1D20F5" w:rsidRPr="00DD6CAB" w14:paraId="2BAD6149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3B8DD29B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Physician FTE/bed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4AD55BD3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2 ± 0.7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76308D7C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1 ± 0.5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3FB0B419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0.0 ± 0.1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78FA0C0E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</w:tr>
      <w:tr w:rsidR="001D20F5" w:rsidRPr="00DD6CAB" w14:paraId="67DD333B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3579EC16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number of bed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2162D52C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369 ± 246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6798AFE8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65 ± 180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67A13697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51 ± 18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2EB81A7F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63215829" w14:textId="77777777" w:rsidTr="00A455F1">
        <w:trPr>
          <w:trHeight w:val="290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14:paraId="2C03480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number of operating room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14EE4BF2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21 ± 16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</w:tcPr>
          <w:p w14:paraId="14E446E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6 ± 8</w:t>
            </w:r>
          </w:p>
        </w:tc>
        <w:tc>
          <w:tcPr>
            <w:tcW w:w="2073" w:type="dxa"/>
            <w:tcBorders>
              <w:top w:val="nil"/>
              <w:bottom w:val="nil"/>
            </w:tcBorders>
            <w:noWrap/>
          </w:tcPr>
          <w:p w14:paraId="147FCF8D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6 ± 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/>
          </w:tcPr>
          <w:p w14:paraId="064A1557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20F5" w:rsidRPr="00DD6CAB" w14:paraId="1807FC19" w14:textId="77777777" w:rsidTr="00A455F1">
        <w:trPr>
          <w:trHeight w:val="290"/>
        </w:trPr>
        <w:tc>
          <w:tcPr>
            <w:tcW w:w="3398" w:type="dxa"/>
            <w:tcBorders>
              <w:top w:val="nil"/>
            </w:tcBorders>
            <w:noWrap/>
          </w:tcPr>
          <w:p w14:paraId="11400785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Mean annual procedure volume</w:t>
            </w:r>
          </w:p>
        </w:tc>
        <w:tc>
          <w:tcPr>
            <w:tcW w:w="1898" w:type="dxa"/>
            <w:tcBorders>
              <w:top w:val="nil"/>
            </w:tcBorders>
            <w:noWrap/>
          </w:tcPr>
          <w:p w14:paraId="606D3F00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36.7 ± 25.7</w:t>
            </w:r>
          </w:p>
        </w:tc>
        <w:tc>
          <w:tcPr>
            <w:tcW w:w="1805" w:type="dxa"/>
            <w:tcBorders>
              <w:top w:val="nil"/>
            </w:tcBorders>
            <w:noWrap/>
          </w:tcPr>
          <w:p w14:paraId="5A16B9FE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11.9 ± 15.8</w:t>
            </w:r>
          </w:p>
        </w:tc>
        <w:tc>
          <w:tcPr>
            <w:tcW w:w="2073" w:type="dxa"/>
            <w:tcBorders>
              <w:top w:val="nil"/>
            </w:tcBorders>
            <w:noWrap/>
          </w:tcPr>
          <w:p w14:paraId="34EA1AB1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hAnsi="Times New Roman" w:cs="Times New Roman"/>
              </w:rPr>
              <w:t>9.7 ± 13.5</w:t>
            </w:r>
          </w:p>
        </w:tc>
        <w:tc>
          <w:tcPr>
            <w:tcW w:w="1253" w:type="dxa"/>
            <w:tcBorders>
              <w:top w:val="nil"/>
            </w:tcBorders>
            <w:noWrap/>
          </w:tcPr>
          <w:p w14:paraId="140ED4D7" w14:textId="77777777" w:rsidR="001D20F5" w:rsidRPr="00AE3545" w:rsidRDefault="001D20F5" w:rsidP="00A45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54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04BF3CDC" w14:textId="77777777" w:rsidR="001D20F5" w:rsidRPr="00E021DA" w:rsidRDefault="001D20F5" w:rsidP="001D20F5">
      <w:pPr>
        <w:rPr>
          <w:rFonts w:ascii="Times New Roman" w:eastAsiaTheme="minorEastAsia" w:hAnsi="Times New Roman" w:cs="Times New Roman"/>
          <w:sz w:val="24"/>
          <w:szCs w:val="24"/>
          <w:vertAlign w:val="superscript"/>
        </w:rPr>
      </w:pPr>
      <w:r w:rsidRPr="00584CD5">
        <w:rPr>
          <w:rFonts w:ascii="Times New Roman" w:hAnsi="Times New Roman" w:cs="Times New Roman"/>
          <w:i/>
          <w:iCs/>
          <w:vertAlign w:val="superscript"/>
        </w:rPr>
        <w:t>Note</w:t>
      </w:r>
      <w:r w:rsidRPr="00584CD5">
        <w:rPr>
          <w:rFonts w:ascii="Times New Roman" w:hAnsi="Times New Roman" w:cs="Times New Roman"/>
          <w:vertAlign w:val="superscript"/>
        </w:rPr>
        <w:t>: statistically significant: p&lt;0.05</w:t>
      </w:r>
      <w:r>
        <w:rPr>
          <w:rFonts w:ascii="Times New Roman" w:hAnsi="Times New Roman" w:cs="Times New Roman"/>
          <w:vertAlign w:val="superscript"/>
        </w:rPr>
        <w:t xml:space="preserve">    </w:t>
      </w:r>
      <w:r>
        <w:rPr>
          <w:rFonts w:ascii="Times New Roman" w:hAnsi="Times New Roman" w:cs="Times New Roman"/>
          <w:vertAlign w:val="superscript"/>
        </w:rPr>
        <w:br/>
      </w:r>
      <w:r w:rsidRPr="00584CD5">
        <w:rPr>
          <w:rFonts w:ascii="Times New Roman" w:hAnsi="Times New Roman" w:cs="Times New Roman"/>
          <w:vertAlign w:val="superscript"/>
        </w:rPr>
        <w:t xml:space="preserve">a Statistics presented: n (%), </w:t>
      </w:r>
      <w:r>
        <w:rPr>
          <w:rFonts w:ascii="Times New Roman" w:hAnsi="Times New Roman" w:cs="Times New Roman"/>
          <w:vertAlign w:val="superscript"/>
        </w:rPr>
        <w:t xml:space="preserve">median (IQR), </w:t>
      </w:r>
      <w:r w:rsidRPr="00584CD5">
        <w:rPr>
          <w:rFonts w:ascii="Times New Roman" w:hAnsi="Times New Roman" w:cs="Times New Roman"/>
          <w:vertAlign w:val="superscript"/>
        </w:rPr>
        <w:t xml:space="preserve">mean </w:t>
      </w:r>
      <w:r w:rsidRPr="005B1447">
        <w:rPr>
          <w:rFonts w:ascii="Times New Roman" w:hAnsi="Times New Roman" w:cs="Times New Roman"/>
          <w:vertAlign w:val="superscript"/>
        </w:rPr>
        <w:t>±</w:t>
      </w:r>
      <w:r w:rsidRPr="00584CD5">
        <w:rPr>
          <w:rFonts w:ascii="Times New Roman" w:eastAsiaTheme="minorEastAsia" w:hAnsi="Times New Roman" w:cs="Times New Roman"/>
          <w:vertAlign w:val="superscript"/>
        </w:rPr>
        <w:t xml:space="preserve"> standard deviation.</w:t>
      </w:r>
      <w:r>
        <w:rPr>
          <w:rFonts w:ascii="Times New Roman" w:eastAsiaTheme="minorEastAsia" w:hAnsi="Times New Roman" w:cs="Times New Roman"/>
          <w:vertAlign w:val="superscript"/>
        </w:rPr>
        <w:t xml:space="preserve">    </w:t>
      </w:r>
      <w:r>
        <w:rPr>
          <w:rFonts w:ascii="Times New Roman" w:eastAsiaTheme="minorEastAsia" w:hAnsi="Times New Roman" w:cs="Times New Roman"/>
          <w:vertAlign w:val="superscript"/>
        </w:rPr>
        <w:br/>
      </w:r>
      <w:r w:rsidRPr="00584CD5">
        <w:rPr>
          <w:rFonts w:ascii="Times New Roman" w:eastAsiaTheme="minorEastAsia" w:hAnsi="Times New Roman" w:cs="Times New Roman"/>
          <w:vertAlign w:val="superscript"/>
        </w:rPr>
        <w:t xml:space="preserve">* Statistical tests performed: </w:t>
      </w:r>
      <w:r w:rsidRPr="00584CD5">
        <w:rPr>
          <w:rFonts w:ascii="Times New Roman" w:hAnsi="Times New Roman" w:cs="Times New Roman"/>
          <w:i/>
          <w:iCs/>
          <w:vertAlign w:val="superscript"/>
        </w:rPr>
        <w:t>χ</w:t>
      </w:r>
      <w:r w:rsidRPr="00584CD5">
        <w:rPr>
          <w:rFonts w:ascii="Times New Roman" w:hAnsi="Times New Roman" w:cs="Times New Roman"/>
          <w:vertAlign w:val="superscript"/>
        </w:rPr>
        <w:t xml:space="preserve">2 test of independence, </w:t>
      </w:r>
      <w:r>
        <w:rPr>
          <w:rFonts w:ascii="Times New Roman" w:hAnsi="Times New Roman" w:cs="Times New Roman"/>
          <w:vertAlign w:val="superscript"/>
        </w:rPr>
        <w:t>Kruskal-Wallis</w:t>
      </w:r>
      <w:r w:rsidRPr="00584CD5">
        <w:rPr>
          <w:rFonts w:ascii="Times New Roman" w:hAnsi="Times New Roman" w:cs="Times New Roman"/>
          <w:vertAlign w:val="superscript"/>
        </w:rPr>
        <w:t>.</w:t>
      </w:r>
    </w:p>
    <w:p w14:paraId="25AC4705" w14:textId="77777777" w:rsidR="001D20F5" w:rsidRPr="0058298F" w:rsidRDefault="001D20F5" w:rsidP="001D20F5">
      <w:pPr>
        <w:rPr>
          <w:rFonts w:ascii="Times New Roman" w:hAnsi="Times New Roman" w:cs="Times New Roman"/>
          <w:b/>
          <w:bCs/>
        </w:rPr>
      </w:pPr>
    </w:p>
    <w:p w14:paraId="3BEB21BF" w14:textId="77777777" w:rsidR="00B54107" w:rsidRDefault="00B54107"/>
    <w:sectPr w:rsidR="00B54107" w:rsidSect="001D20F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0F5"/>
    <w:rsid w:val="001D20F5"/>
    <w:rsid w:val="00277599"/>
    <w:rsid w:val="00B5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9004C"/>
  <w15:chartTrackingRefBased/>
  <w15:docId w15:val="{BE39D439-895B-B64D-AFCF-558D29C6F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0F5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0F5"/>
    <w:rPr>
      <w:kern w:val="0"/>
      <w:sz w:val="22"/>
      <w:szCs w:val="22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ab Munir</dc:creator>
  <cp:keywords/>
  <dc:description/>
  <cp:lastModifiedBy>Musaab Munir</cp:lastModifiedBy>
  <cp:revision>1</cp:revision>
  <dcterms:created xsi:type="dcterms:W3CDTF">2023-09-19T18:20:00Z</dcterms:created>
  <dcterms:modified xsi:type="dcterms:W3CDTF">2023-09-19T18:22:00Z</dcterms:modified>
</cp:coreProperties>
</file>